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BDFF8B" w14:textId="4D05D6AA" w:rsidR="005242FC" w:rsidRPr="00797496" w:rsidRDefault="005242FC" w:rsidP="005242FC">
      <w:pPr>
        <w:spacing w:line="276" w:lineRule="auto"/>
        <w:rPr>
          <w:rFonts w:ascii="Helvetica" w:hAnsi="Helvetica"/>
          <w:color w:val="000000"/>
          <w:sz w:val="20"/>
          <w:szCs w:val="20"/>
          <w:lang w:val="en-GB"/>
        </w:rPr>
      </w:pPr>
      <w:r w:rsidRPr="00797496">
        <w:rPr>
          <w:rFonts w:ascii="Helvetica" w:hAnsi="Helvetica"/>
          <w:b/>
          <w:bCs/>
          <w:color w:val="000000"/>
          <w:sz w:val="20"/>
          <w:szCs w:val="20"/>
          <w:lang w:val="en-GB"/>
        </w:rPr>
        <w:t>Supplementary Table S</w:t>
      </w:r>
      <w:r>
        <w:rPr>
          <w:rFonts w:ascii="Helvetica" w:hAnsi="Helvetica"/>
          <w:b/>
          <w:bCs/>
          <w:color w:val="000000"/>
          <w:sz w:val="20"/>
          <w:szCs w:val="20"/>
          <w:lang w:val="en-GB"/>
        </w:rPr>
        <w:t>5</w:t>
      </w:r>
      <w:r w:rsidRPr="00797496">
        <w:rPr>
          <w:rFonts w:ascii="Helvetica" w:hAnsi="Helvetica"/>
          <w:b/>
          <w:bCs/>
          <w:color w:val="000000"/>
          <w:sz w:val="20"/>
          <w:szCs w:val="20"/>
          <w:lang w:val="en-GB"/>
        </w:rPr>
        <w:t xml:space="preserve">. </w:t>
      </w:r>
      <w:r w:rsidRPr="00797496">
        <w:rPr>
          <w:rFonts w:ascii="Helvetica" w:hAnsi="Helvetica"/>
          <w:color w:val="000000"/>
          <w:sz w:val="20"/>
          <w:szCs w:val="20"/>
          <w:lang w:val="en-GB"/>
        </w:rPr>
        <w:t>Prevalence,</w:t>
      </w:r>
      <w:r w:rsidRPr="00797496">
        <w:rPr>
          <w:rFonts w:ascii="Helvetica" w:hAnsi="Helvetica"/>
          <w:b/>
          <w:bCs/>
          <w:color w:val="000000"/>
          <w:sz w:val="20"/>
          <w:szCs w:val="20"/>
          <w:lang w:val="en-GB"/>
        </w:rPr>
        <w:t xml:space="preserve"> </w:t>
      </w:r>
      <w:r w:rsidRPr="00797496">
        <w:rPr>
          <w:rFonts w:ascii="Helvetica" w:hAnsi="Helvetica"/>
          <w:sz w:val="20"/>
          <w:szCs w:val="20"/>
          <w:lang w:val="en-GB"/>
        </w:rPr>
        <w:t>crude (</w:t>
      </w:r>
      <w:proofErr w:type="spellStart"/>
      <w:r w:rsidRPr="00797496">
        <w:rPr>
          <w:rFonts w:ascii="Helvetica" w:hAnsi="Helvetica"/>
          <w:sz w:val="20"/>
          <w:szCs w:val="20"/>
          <w:lang w:val="en-GB"/>
        </w:rPr>
        <w:t>cPR</w:t>
      </w:r>
      <w:proofErr w:type="spellEnd"/>
      <w:r w:rsidRPr="00797496">
        <w:rPr>
          <w:rFonts w:ascii="Helvetica" w:hAnsi="Helvetica"/>
          <w:sz w:val="20"/>
          <w:szCs w:val="20"/>
          <w:lang w:val="en-GB"/>
        </w:rPr>
        <w:t>) and adjusted prevalence ratios (aPR) for HPV vaccination willingness for one’s son, adjusted for HPV awareness, sociodemographic and healthcare-related factors (Poisson regression analysis).</w:t>
      </w:r>
    </w:p>
    <w:tbl>
      <w:tblPr>
        <w:tblW w:w="9498" w:type="dxa"/>
        <w:tblLook w:val="04A0" w:firstRow="1" w:lastRow="0" w:firstColumn="1" w:lastColumn="0" w:noHBand="0" w:noVBand="1"/>
      </w:tblPr>
      <w:tblGrid>
        <w:gridCol w:w="2977"/>
        <w:gridCol w:w="851"/>
        <w:gridCol w:w="1984"/>
        <w:gridCol w:w="1843"/>
        <w:gridCol w:w="1843"/>
      </w:tblGrid>
      <w:tr w:rsidR="005242FC" w:rsidRPr="00797496" w14:paraId="79667105" w14:textId="77777777" w:rsidTr="00E36055">
        <w:trPr>
          <w:trHeight w:val="680"/>
        </w:trPr>
        <w:tc>
          <w:tcPr>
            <w:tcW w:w="2977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4013DA2" w14:textId="77777777" w:rsidR="005242FC" w:rsidRPr="00797496" w:rsidRDefault="005242FC" w:rsidP="005242FC">
            <w:pPr>
              <w:spacing w:line="276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97496">
              <w:rPr>
                <w:rFonts w:ascii="Helvetica" w:hAnsi="Helvetica"/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51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EA623ED" w14:textId="77777777" w:rsidR="005242FC" w:rsidRPr="00797496" w:rsidRDefault="005242FC" w:rsidP="008769C2">
            <w:pPr>
              <w:spacing w:line="276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797496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6BD1E28" w14:textId="77777777" w:rsidR="005242FC" w:rsidRPr="00797496" w:rsidRDefault="005242FC" w:rsidP="005242FC">
            <w:pPr>
              <w:spacing w:line="276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797496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Prevalence % (95% CI)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03A9CF4" w14:textId="77777777" w:rsidR="005242FC" w:rsidRPr="00797496" w:rsidRDefault="005242FC" w:rsidP="005242FC">
            <w:pPr>
              <w:spacing w:line="276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797496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 xml:space="preserve">Crude PR </w:t>
            </w:r>
          </w:p>
          <w:p w14:paraId="03A40DDE" w14:textId="77777777" w:rsidR="005242FC" w:rsidRPr="00797496" w:rsidRDefault="005242FC" w:rsidP="005242FC">
            <w:pPr>
              <w:spacing w:line="276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797496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7B4AD3A" w14:textId="77777777" w:rsidR="005242FC" w:rsidRPr="00797496" w:rsidRDefault="005242FC" w:rsidP="005242FC">
            <w:pPr>
              <w:spacing w:line="276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797496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Adjusted PR (95% CI)</w:t>
            </w:r>
          </w:p>
        </w:tc>
      </w:tr>
      <w:tr w:rsidR="005242FC" w:rsidRPr="00797496" w14:paraId="75DD4C65" w14:textId="77777777" w:rsidTr="00E3605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0ABCAF" w14:textId="77777777" w:rsidR="005242FC" w:rsidRPr="00797496" w:rsidRDefault="005242FC" w:rsidP="005242FC">
            <w:pPr>
              <w:spacing w:line="276" w:lineRule="auto"/>
              <w:ind w:left="-115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797496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F566C2" w14:textId="77777777" w:rsidR="005242FC" w:rsidRPr="00797496" w:rsidRDefault="005242FC" w:rsidP="008769C2">
            <w:pPr>
              <w:spacing w:line="276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797496">
              <w:rPr>
                <w:rFonts w:ascii="Helvetica" w:hAnsi="Helvetica"/>
                <w:color w:val="000000"/>
                <w:sz w:val="20"/>
                <w:szCs w:val="20"/>
              </w:rPr>
              <w:t>2,1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73EA82" w14:textId="167C5321" w:rsidR="005242FC" w:rsidRPr="00797496" w:rsidRDefault="005242FC" w:rsidP="005242FC">
            <w:pPr>
              <w:spacing w:line="276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797496">
              <w:rPr>
                <w:rFonts w:ascii="Helvetica" w:hAnsi="Helvetica"/>
                <w:color w:val="000000"/>
                <w:sz w:val="20"/>
                <w:szCs w:val="20"/>
              </w:rPr>
              <w:t>71.</w:t>
            </w:r>
            <w:r w:rsidR="0049113B">
              <w:rPr>
                <w:rFonts w:ascii="Helvetica" w:hAnsi="Helvetica"/>
                <w:color w:val="000000"/>
                <w:sz w:val="20"/>
                <w:szCs w:val="20"/>
              </w:rPr>
              <w:t>1</w:t>
            </w:r>
            <w:r w:rsidRPr="00797496">
              <w:rPr>
                <w:rFonts w:ascii="Helvetica" w:hAnsi="Helvetica"/>
                <w:color w:val="000000"/>
                <w:sz w:val="20"/>
                <w:szCs w:val="20"/>
              </w:rPr>
              <w:t xml:space="preserve"> (69.1-73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84263" w14:textId="77777777" w:rsidR="005242FC" w:rsidRPr="00797496" w:rsidRDefault="005242FC" w:rsidP="005242FC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  <w:r w:rsidRPr="00797496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179C8C" w14:textId="77777777" w:rsidR="005242FC" w:rsidRPr="00797496" w:rsidRDefault="005242FC" w:rsidP="005242FC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  <w:r w:rsidRPr="00797496">
              <w:rPr>
                <w:rFonts w:ascii="Helvetica" w:hAnsi="Helvetica"/>
                <w:sz w:val="20"/>
                <w:szCs w:val="20"/>
              </w:rPr>
              <w:t>-</w:t>
            </w:r>
          </w:p>
        </w:tc>
      </w:tr>
      <w:tr w:rsidR="005242FC" w:rsidRPr="00797496" w14:paraId="11711DEB" w14:textId="77777777" w:rsidTr="00E3605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C8BEF8" w14:textId="08B0BC1B" w:rsidR="005242FC" w:rsidRPr="00797496" w:rsidRDefault="005242FC" w:rsidP="005242FC">
            <w:pPr>
              <w:spacing w:line="276" w:lineRule="auto"/>
              <w:ind w:left="-115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797496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HPV awareness (n</w:t>
            </w:r>
            <w:r w:rsidR="008769C2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797496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=</w:t>
            </w:r>
            <w:r w:rsidR="008769C2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797496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2,131*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15308BC" w14:textId="77777777" w:rsidR="005242FC" w:rsidRPr="00797496" w:rsidRDefault="005242FC" w:rsidP="008769C2">
            <w:pPr>
              <w:spacing w:line="276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982E991" w14:textId="77777777" w:rsidR="005242FC" w:rsidRPr="00797496" w:rsidRDefault="005242FC" w:rsidP="005242FC">
            <w:pPr>
              <w:spacing w:line="276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72E47" w14:textId="77777777" w:rsidR="005242FC" w:rsidRPr="00797496" w:rsidRDefault="005242FC" w:rsidP="005242FC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72207" w14:textId="77777777" w:rsidR="005242FC" w:rsidRPr="00797496" w:rsidRDefault="005242FC" w:rsidP="005242FC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5242FC" w:rsidRPr="00797496" w14:paraId="45D2AAC4" w14:textId="77777777" w:rsidTr="00E3605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957CC4" w14:textId="77777777" w:rsidR="005242FC" w:rsidRPr="00797496" w:rsidRDefault="005242FC" w:rsidP="005242FC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97496">
              <w:rPr>
                <w:rFonts w:ascii="Helvetica" w:hAnsi="Helvetica"/>
                <w:color w:val="000000"/>
                <w:sz w:val="20"/>
                <w:szCs w:val="20"/>
              </w:rPr>
              <w:t>HPV unawar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0E02E1D" w14:textId="77777777" w:rsidR="005242FC" w:rsidRPr="00797496" w:rsidRDefault="005242FC" w:rsidP="008769C2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97496">
              <w:rPr>
                <w:rFonts w:ascii="Helvetica" w:hAnsi="Helvetica" w:cs="Calibri"/>
                <w:color w:val="000000"/>
                <w:sz w:val="20"/>
                <w:szCs w:val="20"/>
              </w:rPr>
              <w:t>2,0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55F03D" w14:textId="77777777" w:rsidR="005242FC" w:rsidRPr="00797496" w:rsidRDefault="005242FC" w:rsidP="005242FC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97496">
              <w:rPr>
                <w:rFonts w:ascii="Helvetica" w:hAnsi="Helvetica" w:cs="Calibri"/>
                <w:color w:val="000000"/>
                <w:sz w:val="20"/>
                <w:szCs w:val="20"/>
              </w:rPr>
              <w:t>70.6 (68.6–72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E4EF7" w14:textId="77777777" w:rsidR="005242FC" w:rsidRPr="00797496" w:rsidRDefault="005242FC" w:rsidP="005242FC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97496">
              <w:rPr>
                <w:rFonts w:ascii="Helvetica" w:hAnsi="Helvetica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584EC5" w14:textId="77777777" w:rsidR="005242FC" w:rsidRPr="00797496" w:rsidRDefault="005242FC" w:rsidP="005242FC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  <w:r w:rsidRPr="00797496">
              <w:rPr>
                <w:rFonts w:ascii="Helvetica" w:hAnsi="Helvetica"/>
                <w:color w:val="000000"/>
                <w:sz w:val="20"/>
                <w:szCs w:val="20"/>
              </w:rPr>
              <w:t>Reference</w:t>
            </w:r>
          </w:p>
        </w:tc>
      </w:tr>
      <w:tr w:rsidR="005242FC" w:rsidRPr="00797496" w14:paraId="0A50A979" w14:textId="77777777" w:rsidTr="005242FC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EDFAD1" w14:textId="77777777" w:rsidR="005242FC" w:rsidRPr="00797496" w:rsidRDefault="005242FC" w:rsidP="005242FC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97496">
              <w:rPr>
                <w:rFonts w:ascii="Helvetica" w:hAnsi="Helvetica"/>
                <w:color w:val="000000"/>
                <w:sz w:val="20"/>
                <w:szCs w:val="20"/>
              </w:rPr>
              <w:t>HPV awar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DBC070E" w14:textId="77777777" w:rsidR="005242FC" w:rsidRPr="00797496" w:rsidRDefault="005242FC" w:rsidP="008769C2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97496">
              <w:rPr>
                <w:rFonts w:ascii="Helvetica" w:hAnsi="Helvetica" w:cs="Calibr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6789D6" w14:textId="77777777" w:rsidR="005242FC" w:rsidRPr="00797496" w:rsidRDefault="005242FC" w:rsidP="005242FC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97496">
              <w:rPr>
                <w:rFonts w:ascii="Helvetica" w:hAnsi="Helvetica" w:cs="Calibri"/>
                <w:color w:val="000000"/>
                <w:sz w:val="20"/>
                <w:szCs w:val="20"/>
              </w:rPr>
              <w:t>81.2 (72.3–87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FCA35" w14:textId="77777777" w:rsidR="005242FC" w:rsidRPr="00797496" w:rsidRDefault="005242FC" w:rsidP="005242FC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97496">
              <w:rPr>
                <w:rFonts w:ascii="Helvetica" w:hAnsi="Helvetica" w:cs="Calibri"/>
                <w:color w:val="000000"/>
                <w:sz w:val="20"/>
                <w:szCs w:val="20"/>
              </w:rPr>
              <w:t>1.2 (1.0–1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D2992" w14:textId="77777777" w:rsidR="005242FC" w:rsidRPr="00797496" w:rsidRDefault="005242FC" w:rsidP="005242FC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97496">
              <w:rPr>
                <w:rFonts w:ascii="Helvetica" w:hAnsi="Helvetica" w:cs="Calibri"/>
                <w:color w:val="000000"/>
                <w:sz w:val="20"/>
                <w:szCs w:val="20"/>
              </w:rPr>
              <w:t>1.2 (1.1–1.3)</w:t>
            </w:r>
          </w:p>
        </w:tc>
      </w:tr>
      <w:tr w:rsidR="005242FC" w:rsidRPr="00797496" w14:paraId="15E168DD" w14:textId="77777777" w:rsidTr="00E3605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23BDB" w14:textId="632C1F29" w:rsidR="005242FC" w:rsidRPr="00797496" w:rsidRDefault="005242FC" w:rsidP="005242FC">
            <w:pPr>
              <w:spacing w:line="276" w:lineRule="auto"/>
              <w:ind w:left="-115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797496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Region (n</w:t>
            </w:r>
            <w:r w:rsidR="008769C2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797496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=</w:t>
            </w:r>
            <w:r w:rsidR="008769C2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797496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2,131*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F238A" w14:textId="77777777" w:rsidR="005242FC" w:rsidRPr="00797496" w:rsidRDefault="005242FC" w:rsidP="008769C2">
            <w:pPr>
              <w:spacing w:line="276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433CF2" w14:textId="77777777" w:rsidR="005242FC" w:rsidRPr="00797496" w:rsidRDefault="005242FC" w:rsidP="005242FC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60B9F" w14:textId="77777777" w:rsidR="005242FC" w:rsidRPr="00797496" w:rsidRDefault="005242FC" w:rsidP="005242FC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78A868" w14:textId="77777777" w:rsidR="005242FC" w:rsidRPr="00797496" w:rsidRDefault="005242FC" w:rsidP="005242FC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5242FC" w:rsidRPr="00797496" w14:paraId="10F5521C" w14:textId="77777777" w:rsidTr="00E3605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8099EA" w14:textId="77777777" w:rsidR="005242FC" w:rsidRPr="00797496" w:rsidRDefault="005242FC" w:rsidP="005242FC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97496">
              <w:rPr>
                <w:rFonts w:ascii="Helvetica" w:hAnsi="Helvetica"/>
                <w:color w:val="000000"/>
                <w:sz w:val="20"/>
                <w:szCs w:val="20"/>
              </w:rPr>
              <w:t>Boen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9D5F40" w14:textId="77777777" w:rsidR="005242FC" w:rsidRPr="00797496" w:rsidRDefault="005242FC" w:rsidP="008769C2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97496">
              <w:rPr>
                <w:rFonts w:ascii="Helvetica" w:hAnsi="Helvetica" w:cs="Calibri"/>
                <w:color w:val="000000"/>
                <w:sz w:val="20"/>
                <w:szCs w:val="20"/>
              </w:rPr>
              <w:t>1</w:t>
            </w: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>,</w:t>
            </w:r>
            <w:r w:rsidRPr="00797496">
              <w:rPr>
                <w:rFonts w:ascii="Helvetica" w:hAnsi="Helvetica" w:cs="Calibri"/>
                <w:color w:val="000000"/>
                <w:sz w:val="20"/>
                <w:szCs w:val="20"/>
              </w:rPr>
              <w:t>03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5C11C2" w14:textId="77777777" w:rsidR="005242FC" w:rsidRPr="00797496" w:rsidRDefault="005242FC" w:rsidP="005242FC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97496">
              <w:rPr>
                <w:rFonts w:ascii="Helvetica" w:hAnsi="Helvetica" w:cs="Calibri"/>
                <w:color w:val="000000"/>
                <w:sz w:val="20"/>
                <w:szCs w:val="20"/>
              </w:rPr>
              <w:t>80.9 (78.4–83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234E4" w14:textId="77777777" w:rsidR="005242FC" w:rsidRPr="00797496" w:rsidRDefault="005242FC" w:rsidP="005242FC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97496">
              <w:rPr>
                <w:rFonts w:ascii="Helvetica" w:hAnsi="Helvetica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3DA95" w14:textId="77777777" w:rsidR="005242FC" w:rsidRPr="00797496" w:rsidRDefault="005242FC" w:rsidP="005242FC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97496">
              <w:rPr>
                <w:rFonts w:ascii="Helvetica" w:hAnsi="Helvetica"/>
                <w:color w:val="000000"/>
                <w:sz w:val="20"/>
                <w:szCs w:val="20"/>
              </w:rPr>
              <w:t>Reference</w:t>
            </w:r>
          </w:p>
        </w:tc>
      </w:tr>
      <w:tr w:rsidR="005242FC" w:rsidRPr="00797496" w14:paraId="3B9C0AE4" w14:textId="77777777" w:rsidTr="005242FC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BB6B1" w14:textId="77777777" w:rsidR="005242FC" w:rsidRPr="00797496" w:rsidRDefault="005242FC" w:rsidP="005242FC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97496">
              <w:rPr>
                <w:rFonts w:ascii="Helvetica" w:hAnsi="Helvetica"/>
                <w:color w:val="000000"/>
                <w:sz w:val="20"/>
                <w:szCs w:val="20"/>
              </w:rPr>
              <w:t>Matsiatra Ambon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7C78D3" w14:textId="77777777" w:rsidR="005242FC" w:rsidRPr="00797496" w:rsidRDefault="005242FC" w:rsidP="008769C2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97496">
              <w:rPr>
                <w:rFonts w:ascii="Helvetica" w:hAnsi="Helvetica" w:cs="Calibri"/>
                <w:color w:val="000000"/>
                <w:sz w:val="20"/>
                <w:szCs w:val="20"/>
              </w:rPr>
              <w:t>1</w:t>
            </w: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>,</w:t>
            </w:r>
            <w:r w:rsidRPr="00797496">
              <w:rPr>
                <w:rFonts w:ascii="Helvetica" w:hAnsi="Helvetica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33E5EF" w14:textId="77777777" w:rsidR="005242FC" w:rsidRPr="00797496" w:rsidRDefault="005242FC" w:rsidP="005242FC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97496">
              <w:rPr>
                <w:rFonts w:ascii="Helvetica" w:hAnsi="Helvetica" w:cs="Calibri"/>
                <w:color w:val="000000"/>
                <w:sz w:val="20"/>
                <w:szCs w:val="20"/>
              </w:rPr>
              <w:t>61.9 (59.0–64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8CCE8" w14:textId="77777777" w:rsidR="005242FC" w:rsidRPr="00797496" w:rsidRDefault="005242FC" w:rsidP="005242FC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97496">
              <w:rPr>
                <w:rFonts w:ascii="Helvetica" w:hAnsi="Helvetica" w:cs="Calibri"/>
                <w:color w:val="000000"/>
                <w:sz w:val="20"/>
                <w:szCs w:val="20"/>
              </w:rPr>
              <w:t>0.8 (0.7–0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993E9" w14:textId="77777777" w:rsidR="005242FC" w:rsidRPr="00797496" w:rsidRDefault="005242FC" w:rsidP="005242FC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97496">
              <w:rPr>
                <w:rFonts w:ascii="Helvetica" w:hAnsi="Helvetica" w:cs="Calibri"/>
                <w:color w:val="000000"/>
                <w:sz w:val="20"/>
                <w:szCs w:val="20"/>
              </w:rPr>
              <w:t>0.8 (0.7–0.8)</w:t>
            </w:r>
          </w:p>
        </w:tc>
      </w:tr>
      <w:tr w:rsidR="005242FC" w:rsidRPr="00797496" w14:paraId="12D7EE0F" w14:textId="77777777" w:rsidTr="00E3605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5A9DF9" w14:textId="5441FB5B" w:rsidR="005242FC" w:rsidRPr="00797496" w:rsidRDefault="005242FC" w:rsidP="005242FC">
            <w:pPr>
              <w:spacing w:line="276" w:lineRule="auto"/>
              <w:ind w:left="-115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797496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Urbanicity (n</w:t>
            </w:r>
            <w:r w:rsidR="008769C2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797496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=</w:t>
            </w:r>
            <w:r w:rsidR="008769C2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797496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2,131*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6B4ECB" w14:textId="77777777" w:rsidR="005242FC" w:rsidRPr="00797496" w:rsidRDefault="005242FC" w:rsidP="008769C2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97496">
              <w:rPr>
                <w:rFonts w:ascii="Helvetica" w:hAnsi="Helvetic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BAACD2" w14:textId="77777777" w:rsidR="005242FC" w:rsidRPr="00797496" w:rsidRDefault="005242FC" w:rsidP="005242FC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84BD7F" w14:textId="77777777" w:rsidR="005242FC" w:rsidRPr="00797496" w:rsidRDefault="005242FC" w:rsidP="005242FC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6765F" w14:textId="77777777" w:rsidR="005242FC" w:rsidRPr="00797496" w:rsidRDefault="005242FC" w:rsidP="005242FC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5242FC" w:rsidRPr="00797496" w14:paraId="17C48B19" w14:textId="77777777" w:rsidTr="00E3605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D47D3C" w14:textId="77777777" w:rsidR="005242FC" w:rsidRPr="00797496" w:rsidRDefault="005242FC" w:rsidP="005242FC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97496">
              <w:rPr>
                <w:rFonts w:ascii="Helvetica" w:hAnsi="Helvetica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D51AB8" w14:textId="77777777" w:rsidR="005242FC" w:rsidRPr="00797496" w:rsidRDefault="005242FC" w:rsidP="008769C2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97496">
              <w:rPr>
                <w:rFonts w:ascii="Helvetica" w:hAnsi="Helvetica" w:cs="Calibri"/>
                <w:color w:val="000000"/>
                <w:sz w:val="20"/>
                <w:szCs w:val="20"/>
              </w:rPr>
              <w:t>1</w:t>
            </w: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>,</w:t>
            </w:r>
            <w:r w:rsidRPr="00797496">
              <w:rPr>
                <w:rFonts w:ascii="Helvetica" w:hAnsi="Helvetica" w:cs="Calibri"/>
                <w:color w:val="000000"/>
                <w:sz w:val="20"/>
                <w:szCs w:val="20"/>
              </w:rPr>
              <w:t>08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6F0053" w14:textId="77777777" w:rsidR="005242FC" w:rsidRPr="00797496" w:rsidRDefault="005242FC" w:rsidP="005242FC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97496">
              <w:rPr>
                <w:rFonts w:ascii="Helvetica" w:hAnsi="Helvetica" w:cs="Calibri"/>
                <w:color w:val="000000"/>
                <w:sz w:val="20"/>
                <w:szCs w:val="20"/>
              </w:rPr>
              <w:t>75.4 (72.7–77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C62B7" w14:textId="77777777" w:rsidR="005242FC" w:rsidRPr="00797496" w:rsidRDefault="005242FC" w:rsidP="005242FC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97496">
              <w:rPr>
                <w:rFonts w:ascii="Helvetica" w:hAnsi="Helvetica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3FC58" w14:textId="77777777" w:rsidR="005242FC" w:rsidRPr="00797496" w:rsidRDefault="005242FC" w:rsidP="005242FC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97496">
              <w:rPr>
                <w:rFonts w:ascii="Helvetica" w:hAnsi="Helvetica"/>
                <w:color w:val="000000"/>
                <w:sz w:val="20"/>
                <w:szCs w:val="20"/>
              </w:rPr>
              <w:t>Reference</w:t>
            </w:r>
          </w:p>
        </w:tc>
      </w:tr>
      <w:tr w:rsidR="005242FC" w:rsidRPr="00797496" w14:paraId="3FB18373" w14:textId="77777777" w:rsidTr="005242FC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18EA5D" w14:textId="77777777" w:rsidR="005242FC" w:rsidRPr="00797496" w:rsidRDefault="005242FC" w:rsidP="005242FC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97496">
              <w:rPr>
                <w:rFonts w:ascii="Helvetica" w:hAnsi="Helvetica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E3D909" w14:textId="77777777" w:rsidR="005242FC" w:rsidRPr="00797496" w:rsidRDefault="005242FC" w:rsidP="008769C2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97496">
              <w:rPr>
                <w:rFonts w:ascii="Helvetica" w:hAnsi="Helvetica" w:cs="Calibri"/>
                <w:color w:val="000000"/>
                <w:sz w:val="20"/>
                <w:szCs w:val="20"/>
              </w:rPr>
              <w:t>1</w:t>
            </w: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>,</w:t>
            </w:r>
            <w:r w:rsidRPr="00797496">
              <w:rPr>
                <w:rFonts w:ascii="Helvetica" w:hAnsi="Helvetica" w:cs="Calibri"/>
                <w:color w:val="000000"/>
                <w:sz w:val="20"/>
                <w:szCs w:val="20"/>
              </w:rPr>
              <w:t>0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0A13A6" w14:textId="77777777" w:rsidR="005242FC" w:rsidRPr="00797496" w:rsidRDefault="005242FC" w:rsidP="005242FC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97496">
              <w:rPr>
                <w:rFonts w:ascii="Helvetica" w:hAnsi="Helvetica" w:cs="Calibri"/>
                <w:color w:val="000000"/>
                <w:sz w:val="20"/>
                <w:szCs w:val="20"/>
              </w:rPr>
              <w:t>66.7 (63.8–69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097ED" w14:textId="77777777" w:rsidR="005242FC" w:rsidRPr="00797496" w:rsidRDefault="005242FC" w:rsidP="005242FC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97496">
              <w:rPr>
                <w:rFonts w:ascii="Helvetica" w:hAnsi="Helvetica" w:cs="Calibri"/>
                <w:color w:val="000000"/>
                <w:sz w:val="20"/>
                <w:szCs w:val="20"/>
              </w:rPr>
              <w:t>0.9 (0.8–0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14A06" w14:textId="77777777" w:rsidR="005242FC" w:rsidRPr="00797496" w:rsidRDefault="005242FC" w:rsidP="005242FC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97496">
              <w:rPr>
                <w:rFonts w:ascii="Helvetica" w:hAnsi="Helvetica" w:cs="Calibri"/>
                <w:color w:val="000000"/>
                <w:sz w:val="20"/>
                <w:szCs w:val="20"/>
              </w:rPr>
              <w:t>0.9 (0.9–1.0)</w:t>
            </w:r>
          </w:p>
        </w:tc>
      </w:tr>
      <w:tr w:rsidR="005242FC" w:rsidRPr="00797496" w14:paraId="3756ABB7" w14:textId="77777777" w:rsidTr="00E3605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0CA042" w14:textId="071C73AB" w:rsidR="005242FC" w:rsidRPr="00797496" w:rsidRDefault="005242FC" w:rsidP="005242FC">
            <w:pPr>
              <w:spacing w:line="276" w:lineRule="auto"/>
              <w:ind w:hanging="115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797496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Sex (n</w:t>
            </w:r>
            <w:r w:rsidR="008769C2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797496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=</w:t>
            </w:r>
            <w:r w:rsidR="008769C2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797496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2,131*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CB069" w14:textId="77777777" w:rsidR="005242FC" w:rsidRPr="00797496" w:rsidRDefault="005242FC" w:rsidP="008769C2">
            <w:pPr>
              <w:spacing w:line="276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B87AF8" w14:textId="77777777" w:rsidR="005242FC" w:rsidRPr="00797496" w:rsidRDefault="005242FC" w:rsidP="005242FC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2593B" w14:textId="77777777" w:rsidR="005242FC" w:rsidRPr="00797496" w:rsidRDefault="005242FC" w:rsidP="005242FC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5FDCE" w14:textId="77777777" w:rsidR="005242FC" w:rsidRPr="00797496" w:rsidRDefault="005242FC" w:rsidP="005242FC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5242FC" w:rsidRPr="00797496" w14:paraId="3E62F6D6" w14:textId="77777777" w:rsidTr="00E3605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066A31" w14:textId="77777777" w:rsidR="005242FC" w:rsidRPr="00797496" w:rsidRDefault="005242FC" w:rsidP="005242FC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97496">
              <w:rPr>
                <w:rFonts w:ascii="Helvetica" w:hAnsi="Helvetica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24A40D" w14:textId="77777777" w:rsidR="005242FC" w:rsidRPr="00797496" w:rsidRDefault="005242FC" w:rsidP="008769C2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97496">
              <w:rPr>
                <w:rFonts w:ascii="Helvetica" w:hAnsi="Helvetica" w:cs="Calibri"/>
                <w:color w:val="000000"/>
                <w:sz w:val="20"/>
                <w:szCs w:val="20"/>
              </w:rPr>
              <w:t>87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B68727" w14:textId="77777777" w:rsidR="005242FC" w:rsidRPr="00797496" w:rsidRDefault="005242FC" w:rsidP="005242FC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97496">
              <w:rPr>
                <w:rFonts w:ascii="Helvetica" w:hAnsi="Helvetica" w:cs="Calibri"/>
                <w:color w:val="000000"/>
                <w:sz w:val="20"/>
                <w:szCs w:val="20"/>
              </w:rPr>
              <w:t>71.4 (68.3–74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6BA361" w14:textId="77777777" w:rsidR="005242FC" w:rsidRPr="00797496" w:rsidRDefault="005242FC" w:rsidP="005242FC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97496">
              <w:rPr>
                <w:rFonts w:ascii="Helvetica" w:hAnsi="Helvetica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67B3A0" w14:textId="77777777" w:rsidR="005242FC" w:rsidRPr="00797496" w:rsidRDefault="005242FC" w:rsidP="005242FC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97496">
              <w:rPr>
                <w:rFonts w:ascii="Helvetica" w:hAnsi="Helvetica"/>
                <w:color w:val="000000"/>
                <w:sz w:val="20"/>
                <w:szCs w:val="20"/>
              </w:rPr>
              <w:t>Reference</w:t>
            </w:r>
          </w:p>
        </w:tc>
      </w:tr>
      <w:tr w:rsidR="005242FC" w:rsidRPr="00797496" w14:paraId="4E4396CE" w14:textId="77777777" w:rsidTr="00E3605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A4575D" w14:textId="77777777" w:rsidR="005242FC" w:rsidRPr="00797496" w:rsidRDefault="005242FC" w:rsidP="005242FC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97496">
              <w:rPr>
                <w:rFonts w:ascii="Helvetica" w:hAnsi="Helvetica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B89301" w14:textId="77777777" w:rsidR="005242FC" w:rsidRPr="00797496" w:rsidRDefault="005242FC" w:rsidP="008769C2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97496">
              <w:rPr>
                <w:rFonts w:ascii="Helvetica" w:hAnsi="Helvetica" w:cs="Calibri"/>
                <w:color w:val="000000"/>
                <w:sz w:val="20"/>
                <w:szCs w:val="20"/>
              </w:rPr>
              <w:t>1</w:t>
            </w: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>,</w:t>
            </w:r>
            <w:r w:rsidRPr="00797496">
              <w:rPr>
                <w:rFonts w:ascii="Helvetica" w:hAnsi="Helvetica" w:cs="Calibri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EC6FBF" w14:textId="77777777" w:rsidR="005242FC" w:rsidRPr="00797496" w:rsidRDefault="005242FC" w:rsidP="005242FC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97496">
              <w:rPr>
                <w:rFonts w:ascii="Helvetica" w:hAnsi="Helvetica" w:cs="Calibri"/>
                <w:color w:val="000000"/>
                <w:sz w:val="20"/>
                <w:szCs w:val="20"/>
              </w:rPr>
              <w:t>70.9 (68.3–73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7B8D1" w14:textId="77777777" w:rsidR="005242FC" w:rsidRPr="00797496" w:rsidRDefault="005242FC" w:rsidP="005242FC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97496">
              <w:rPr>
                <w:rFonts w:ascii="Helvetica" w:hAnsi="Helvetica" w:cs="Calibri"/>
                <w:color w:val="000000"/>
                <w:sz w:val="20"/>
                <w:szCs w:val="20"/>
              </w:rPr>
              <w:t>1.0 (0.9–1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A203C" w14:textId="77777777" w:rsidR="005242FC" w:rsidRPr="00797496" w:rsidRDefault="005242FC" w:rsidP="005242FC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97496">
              <w:rPr>
                <w:rFonts w:ascii="Helvetica" w:hAnsi="Helvetica" w:cs="Calibri"/>
                <w:color w:val="000000"/>
                <w:sz w:val="20"/>
                <w:szCs w:val="20"/>
              </w:rPr>
              <w:t>1.0 (0.9–1.1)</w:t>
            </w:r>
          </w:p>
        </w:tc>
      </w:tr>
      <w:tr w:rsidR="005242FC" w:rsidRPr="00797496" w14:paraId="776BAA52" w14:textId="77777777" w:rsidTr="00E3605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FD442A" w14:textId="0B182E54" w:rsidR="005242FC" w:rsidRPr="00797496" w:rsidRDefault="005242FC" w:rsidP="005242FC">
            <w:pPr>
              <w:spacing w:line="276" w:lineRule="auto"/>
              <w:ind w:hanging="115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797496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Age group (n</w:t>
            </w:r>
            <w:r w:rsidR="008769C2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797496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=</w:t>
            </w:r>
            <w:r w:rsidR="008769C2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797496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2,131*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CC53E" w14:textId="77777777" w:rsidR="005242FC" w:rsidRPr="00797496" w:rsidRDefault="005242FC" w:rsidP="008769C2">
            <w:pPr>
              <w:spacing w:line="276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7A807" w14:textId="77777777" w:rsidR="005242FC" w:rsidRPr="00797496" w:rsidRDefault="005242FC" w:rsidP="005242FC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5D97B" w14:textId="77777777" w:rsidR="005242FC" w:rsidRPr="00797496" w:rsidRDefault="005242FC" w:rsidP="005242FC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44FB5B" w14:textId="77777777" w:rsidR="005242FC" w:rsidRPr="00797496" w:rsidRDefault="005242FC" w:rsidP="005242FC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5242FC" w:rsidRPr="00797496" w14:paraId="17363B5B" w14:textId="77777777" w:rsidTr="00E3605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721667" w14:textId="77777777" w:rsidR="005242FC" w:rsidRPr="00797496" w:rsidRDefault="005242FC" w:rsidP="005242FC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97496">
              <w:rPr>
                <w:rFonts w:ascii="Helvetica" w:hAnsi="Helvetica"/>
                <w:color w:val="000000"/>
                <w:sz w:val="20"/>
                <w:szCs w:val="20"/>
              </w:rPr>
              <w:t>18-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D26EF8" w14:textId="77777777" w:rsidR="005242FC" w:rsidRPr="00797496" w:rsidRDefault="005242FC" w:rsidP="008769C2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97496">
              <w:rPr>
                <w:rFonts w:ascii="Helvetica" w:hAnsi="Helvetica" w:cs="Calibri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F7FC2E" w14:textId="77777777" w:rsidR="005242FC" w:rsidRPr="00797496" w:rsidRDefault="005242FC" w:rsidP="005242FC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97496">
              <w:rPr>
                <w:rFonts w:ascii="Helvetica" w:hAnsi="Helvetica" w:cs="Calibri"/>
                <w:color w:val="000000"/>
                <w:sz w:val="20"/>
                <w:szCs w:val="20"/>
              </w:rPr>
              <w:t>77.0 (71.4–81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92539D" w14:textId="77777777" w:rsidR="005242FC" w:rsidRPr="00797496" w:rsidRDefault="005242FC" w:rsidP="005242FC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97496">
              <w:rPr>
                <w:rFonts w:ascii="Helvetica" w:hAnsi="Helvetica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9EA53F" w14:textId="77777777" w:rsidR="005242FC" w:rsidRPr="00797496" w:rsidRDefault="005242FC" w:rsidP="005242FC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97496">
              <w:rPr>
                <w:rFonts w:ascii="Helvetica" w:hAnsi="Helvetica"/>
                <w:color w:val="000000"/>
                <w:sz w:val="20"/>
                <w:szCs w:val="20"/>
              </w:rPr>
              <w:t>Reference</w:t>
            </w:r>
          </w:p>
        </w:tc>
      </w:tr>
      <w:tr w:rsidR="005242FC" w:rsidRPr="00797496" w14:paraId="58E03CA3" w14:textId="77777777" w:rsidTr="00E3605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8FC0E4" w14:textId="77777777" w:rsidR="005242FC" w:rsidRPr="00797496" w:rsidRDefault="005242FC" w:rsidP="005242FC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97496">
              <w:rPr>
                <w:rFonts w:ascii="Helvetica" w:hAnsi="Helvetica"/>
                <w:color w:val="000000"/>
                <w:sz w:val="20"/>
                <w:szCs w:val="20"/>
              </w:rPr>
              <w:t>20-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E7B276" w14:textId="77777777" w:rsidR="005242FC" w:rsidRPr="00797496" w:rsidRDefault="005242FC" w:rsidP="008769C2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97496">
              <w:rPr>
                <w:rFonts w:ascii="Helvetica" w:hAnsi="Helvetica" w:cs="Calibri"/>
                <w:color w:val="000000"/>
                <w:sz w:val="20"/>
                <w:szCs w:val="20"/>
              </w:rPr>
              <w:t>8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B62539" w14:textId="77777777" w:rsidR="005242FC" w:rsidRPr="00797496" w:rsidRDefault="005242FC" w:rsidP="005242FC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97496">
              <w:rPr>
                <w:rFonts w:ascii="Helvetica" w:hAnsi="Helvetica" w:cs="Calibri"/>
                <w:color w:val="000000"/>
                <w:sz w:val="20"/>
                <w:szCs w:val="20"/>
              </w:rPr>
              <w:t>73.7 (70.5–76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BEB2B5" w14:textId="77777777" w:rsidR="005242FC" w:rsidRPr="00797496" w:rsidRDefault="005242FC" w:rsidP="005242FC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97496">
              <w:rPr>
                <w:rFonts w:ascii="Helvetica" w:hAnsi="Helvetica" w:cs="Calibri"/>
                <w:color w:val="000000"/>
                <w:sz w:val="20"/>
                <w:szCs w:val="20"/>
              </w:rPr>
              <w:t>1.0 (0.9–1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DA89AC" w14:textId="77777777" w:rsidR="005242FC" w:rsidRPr="00797496" w:rsidRDefault="005242FC" w:rsidP="005242FC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97496">
              <w:rPr>
                <w:rFonts w:ascii="Helvetica" w:hAnsi="Helvetica" w:cs="Calibri"/>
                <w:color w:val="000000"/>
                <w:sz w:val="20"/>
                <w:szCs w:val="20"/>
              </w:rPr>
              <w:t>1.0 (0.9–1.1)</w:t>
            </w:r>
          </w:p>
        </w:tc>
      </w:tr>
      <w:tr w:rsidR="005242FC" w:rsidRPr="00797496" w14:paraId="632BC97B" w14:textId="77777777" w:rsidTr="00E3605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3190D" w14:textId="77777777" w:rsidR="005242FC" w:rsidRPr="00797496" w:rsidRDefault="005242FC" w:rsidP="005242FC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97496">
              <w:rPr>
                <w:rFonts w:ascii="Helvetica" w:hAnsi="Helvetica"/>
                <w:color w:val="000000"/>
                <w:sz w:val="20"/>
                <w:szCs w:val="20"/>
              </w:rPr>
              <w:t>30-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64C76A" w14:textId="77777777" w:rsidR="005242FC" w:rsidRPr="00797496" w:rsidRDefault="005242FC" w:rsidP="008769C2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97496">
              <w:rPr>
                <w:rFonts w:ascii="Helvetica" w:hAnsi="Helvetica" w:cs="Calibri"/>
                <w:color w:val="000000"/>
                <w:sz w:val="20"/>
                <w:szCs w:val="20"/>
              </w:rPr>
              <w:t>36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42F01E" w14:textId="77777777" w:rsidR="005242FC" w:rsidRPr="00797496" w:rsidRDefault="005242FC" w:rsidP="005242FC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97496">
              <w:rPr>
                <w:rFonts w:ascii="Helvetica" w:hAnsi="Helvetica" w:cs="Calibri"/>
                <w:color w:val="000000"/>
                <w:sz w:val="20"/>
                <w:szCs w:val="20"/>
              </w:rPr>
              <w:t>66.7 (61.7–71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029B19" w14:textId="77777777" w:rsidR="005242FC" w:rsidRPr="00797496" w:rsidRDefault="005242FC" w:rsidP="005242FC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97496">
              <w:rPr>
                <w:rFonts w:ascii="Helvetica" w:hAnsi="Helvetica" w:cs="Calibri"/>
                <w:color w:val="000000"/>
                <w:sz w:val="20"/>
                <w:szCs w:val="20"/>
              </w:rPr>
              <w:t>0.9 (0.8–1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04CCA6" w14:textId="77777777" w:rsidR="005242FC" w:rsidRPr="00797496" w:rsidRDefault="005242FC" w:rsidP="005242FC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97496">
              <w:rPr>
                <w:rFonts w:ascii="Helvetica" w:hAnsi="Helvetica" w:cs="Calibri"/>
                <w:color w:val="000000"/>
                <w:sz w:val="20"/>
                <w:szCs w:val="20"/>
              </w:rPr>
              <w:t>0.9 (0.8–1.0)</w:t>
            </w:r>
          </w:p>
        </w:tc>
      </w:tr>
      <w:tr w:rsidR="005242FC" w:rsidRPr="00797496" w14:paraId="759F27C1" w14:textId="77777777" w:rsidTr="005242FC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D50F9" w14:textId="77777777" w:rsidR="005242FC" w:rsidRPr="00797496" w:rsidRDefault="005242FC" w:rsidP="005242FC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97496">
              <w:rPr>
                <w:rFonts w:ascii="Helvetica" w:hAnsi="Helvetica"/>
                <w:color w:val="000000"/>
                <w:sz w:val="20"/>
                <w:szCs w:val="20"/>
              </w:rPr>
              <w:t>≥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781967" w14:textId="77777777" w:rsidR="005242FC" w:rsidRPr="00797496" w:rsidRDefault="005242FC" w:rsidP="008769C2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97496">
              <w:rPr>
                <w:rFonts w:ascii="Helvetica" w:hAnsi="Helvetica" w:cs="Calibri"/>
                <w:color w:val="000000"/>
                <w:sz w:val="20"/>
                <w:szCs w:val="20"/>
              </w:rPr>
              <w:t>7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73600F" w14:textId="77777777" w:rsidR="005242FC" w:rsidRPr="00797496" w:rsidRDefault="005242FC" w:rsidP="005242FC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97496">
              <w:rPr>
                <w:rFonts w:ascii="Helvetica" w:hAnsi="Helvetica" w:cs="Calibri"/>
                <w:color w:val="000000"/>
                <w:sz w:val="20"/>
                <w:szCs w:val="20"/>
              </w:rPr>
              <w:t>68.3 (64.8–71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38D88C" w14:textId="77777777" w:rsidR="005242FC" w:rsidRPr="00797496" w:rsidRDefault="005242FC" w:rsidP="005242FC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97496">
              <w:rPr>
                <w:rFonts w:ascii="Helvetica" w:hAnsi="Helvetica" w:cs="Calibri"/>
                <w:color w:val="000000"/>
                <w:sz w:val="20"/>
                <w:szCs w:val="20"/>
              </w:rPr>
              <w:t>0.9 (0.8–1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D83613" w14:textId="77777777" w:rsidR="005242FC" w:rsidRPr="00797496" w:rsidRDefault="005242FC" w:rsidP="005242FC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97496">
              <w:rPr>
                <w:rFonts w:ascii="Helvetica" w:hAnsi="Helvetica" w:cs="Calibri"/>
                <w:color w:val="000000"/>
                <w:sz w:val="20"/>
                <w:szCs w:val="20"/>
              </w:rPr>
              <w:t>0.9 (0.8–0.9)</w:t>
            </w:r>
          </w:p>
        </w:tc>
      </w:tr>
      <w:tr w:rsidR="005242FC" w:rsidRPr="00797496" w14:paraId="0148F4E4" w14:textId="77777777" w:rsidTr="00E3605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C5016F" w14:textId="187AAA4F" w:rsidR="005242FC" w:rsidRPr="00797496" w:rsidRDefault="005242FC" w:rsidP="005242FC">
            <w:pPr>
              <w:spacing w:line="276" w:lineRule="auto"/>
              <w:ind w:hanging="115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797496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Education (n</w:t>
            </w:r>
            <w:r w:rsidR="008769C2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797496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=</w:t>
            </w:r>
            <w:r w:rsidR="008769C2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797496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2,130*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4F5F0" w14:textId="77777777" w:rsidR="005242FC" w:rsidRPr="00797496" w:rsidRDefault="005242FC" w:rsidP="008769C2">
            <w:pPr>
              <w:spacing w:line="276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BC059" w14:textId="77777777" w:rsidR="005242FC" w:rsidRPr="00797496" w:rsidRDefault="005242FC" w:rsidP="005242FC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3EC6BC" w14:textId="77777777" w:rsidR="005242FC" w:rsidRPr="00797496" w:rsidRDefault="005242FC" w:rsidP="005242FC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B012E" w14:textId="77777777" w:rsidR="005242FC" w:rsidRPr="00797496" w:rsidRDefault="005242FC" w:rsidP="005242FC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5242FC" w:rsidRPr="00797496" w14:paraId="4162E857" w14:textId="77777777" w:rsidTr="00E3605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784A0" w14:textId="77777777" w:rsidR="005242FC" w:rsidRPr="00797496" w:rsidRDefault="005242FC" w:rsidP="005242FC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97496">
              <w:rPr>
                <w:rFonts w:ascii="Helvetica" w:hAnsi="Helvetica"/>
                <w:color w:val="000000"/>
                <w:sz w:val="20"/>
                <w:szCs w:val="20"/>
              </w:rPr>
              <w:t>No/primary scho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D7D800" w14:textId="77777777" w:rsidR="005242FC" w:rsidRPr="00797496" w:rsidRDefault="005242FC" w:rsidP="008769C2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97496">
              <w:rPr>
                <w:rFonts w:ascii="Helvetica" w:hAnsi="Helvetica" w:cs="Calibri"/>
                <w:color w:val="000000"/>
                <w:sz w:val="20"/>
                <w:szCs w:val="20"/>
              </w:rPr>
              <w:t>65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865031" w14:textId="77777777" w:rsidR="005242FC" w:rsidRPr="00797496" w:rsidRDefault="005242FC" w:rsidP="005242FC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97496">
              <w:rPr>
                <w:rFonts w:ascii="Helvetica" w:hAnsi="Helvetica" w:cs="Calibri"/>
                <w:color w:val="000000"/>
                <w:sz w:val="20"/>
                <w:szCs w:val="20"/>
              </w:rPr>
              <w:t>78.0 (74.7–81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BF39A0" w14:textId="77777777" w:rsidR="005242FC" w:rsidRPr="00797496" w:rsidRDefault="005242FC" w:rsidP="005242FC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97496">
              <w:rPr>
                <w:rFonts w:ascii="Helvetica" w:hAnsi="Helvetica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27017" w14:textId="77777777" w:rsidR="005242FC" w:rsidRPr="00797496" w:rsidRDefault="005242FC" w:rsidP="005242FC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97496">
              <w:rPr>
                <w:rFonts w:ascii="Helvetica" w:hAnsi="Helvetica"/>
                <w:color w:val="000000"/>
                <w:sz w:val="20"/>
                <w:szCs w:val="20"/>
              </w:rPr>
              <w:t>Reference</w:t>
            </w:r>
          </w:p>
        </w:tc>
      </w:tr>
      <w:tr w:rsidR="005242FC" w:rsidRPr="00797496" w14:paraId="70E56032" w14:textId="77777777" w:rsidTr="005242FC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781E1C" w14:textId="77777777" w:rsidR="005242FC" w:rsidRPr="00797496" w:rsidRDefault="005242FC" w:rsidP="005242FC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97496">
              <w:rPr>
                <w:rFonts w:ascii="Helvetica" w:hAnsi="Helvetica"/>
                <w:color w:val="000000"/>
                <w:sz w:val="20"/>
                <w:szCs w:val="20"/>
              </w:rPr>
              <w:t>Secondary scho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27DD1B" w14:textId="77777777" w:rsidR="005242FC" w:rsidRPr="00797496" w:rsidRDefault="005242FC" w:rsidP="008769C2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97496">
              <w:rPr>
                <w:rFonts w:ascii="Helvetica" w:hAnsi="Helvetica" w:cs="Calibri"/>
                <w:color w:val="000000"/>
                <w:sz w:val="20"/>
                <w:szCs w:val="20"/>
              </w:rPr>
              <w:t>1</w:t>
            </w: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>,</w:t>
            </w:r>
            <w:r w:rsidRPr="00797496">
              <w:rPr>
                <w:rFonts w:ascii="Helvetica" w:hAnsi="Helvetica" w:cs="Calibri"/>
                <w:color w:val="000000"/>
                <w:sz w:val="20"/>
                <w:szCs w:val="20"/>
              </w:rPr>
              <w:t>04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5A32D8" w14:textId="77777777" w:rsidR="005242FC" w:rsidRPr="00797496" w:rsidRDefault="005242FC" w:rsidP="005242FC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97496">
              <w:rPr>
                <w:rFonts w:ascii="Helvetica" w:hAnsi="Helvetica" w:cs="Calibri"/>
                <w:color w:val="000000"/>
                <w:sz w:val="20"/>
                <w:szCs w:val="20"/>
              </w:rPr>
              <w:t>70.4 (67.5–73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5D60BC" w14:textId="77777777" w:rsidR="005242FC" w:rsidRPr="00797496" w:rsidRDefault="005242FC" w:rsidP="005242FC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97496">
              <w:rPr>
                <w:rFonts w:ascii="Helvetica" w:hAnsi="Helvetica" w:cs="Calibri"/>
                <w:color w:val="000000"/>
                <w:sz w:val="20"/>
                <w:szCs w:val="20"/>
              </w:rPr>
              <w:t>0.9 (0.9–1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54E516" w14:textId="77777777" w:rsidR="005242FC" w:rsidRPr="00797496" w:rsidRDefault="005242FC" w:rsidP="005242FC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  <w:highlight w:val="yellow"/>
              </w:rPr>
            </w:pPr>
            <w:r w:rsidRPr="00797496">
              <w:rPr>
                <w:rFonts w:ascii="Helvetica" w:hAnsi="Helvetica" w:cs="Calibri"/>
                <w:color w:val="000000"/>
                <w:sz w:val="20"/>
                <w:szCs w:val="20"/>
              </w:rPr>
              <w:t>0.9 (0.8–0.9)</w:t>
            </w:r>
          </w:p>
        </w:tc>
      </w:tr>
      <w:tr w:rsidR="005242FC" w:rsidRPr="00797496" w14:paraId="01313DBA" w14:textId="77777777" w:rsidTr="005242FC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84AE3" w14:textId="77777777" w:rsidR="005242FC" w:rsidRPr="00797496" w:rsidRDefault="005242FC" w:rsidP="005242FC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97496">
              <w:rPr>
                <w:rFonts w:ascii="Helvetica" w:hAnsi="Helvetica"/>
                <w:color w:val="000000"/>
                <w:sz w:val="20"/>
                <w:szCs w:val="20"/>
              </w:rPr>
              <w:t>Higher educ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4DAF86" w14:textId="77777777" w:rsidR="005242FC" w:rsidRPr="00797496" w:rsidRDefault="005242FC" w:rsidP="008769C2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97496">
              <w:rPr>
                <w:rFonts w:ascii="Helvetica" w:hAnsi="Helvetica" w:cs="Calibri"/>
                <w:color w:val="000000"/>
                <w:sz w:val="20"/>
                <w:szCs w:val="20"/>
              </w:rPr>
              <w:t>4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535EFA" w14:textId="77777777" w:rsidR="005242FC" w:rsidRPr="00797496" w:rsidRDefault="005242FC" w:rsidP="005242FC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97496">
              <w:rPr>
                <w:rFonts w:ascii="Helvetica" w:hAnsi="Helvetica" w:cs="Calibri"/>
                <w:color w:val="000000"/>
                <w:sz w:val="20"/>
                <w:szCs w:val="20"/>
              </w:rPr>
              <w:t>62.1 (57.4–66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6F789B" w14:textId="77777777" w:rsidR="005242FC" w:rsidRPr="00797496" w:rsidRDefault="005242FC" w:rsidP="005242FC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97496">
              <w:rPr>
                <w:rFonts w:ascii="Helvetica" w:hAnsi="Helvetica" w:cs="Calibri"/>
                <w:color w:val="000000"/>
                <w:sz w:val="20"/>
                <w:szCs w:val="20"/>
              </w:rPr>
              <w:t>0.8 (0.7–0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72BFB4" w14:textId="77777777" w:rsidR="005242FC" w:rsidRPr="00797496" w:rsidRDefault="005242FC" w:rsidP="005242FC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  <w:highlight w:val="yellow"/>
              </w:rPr>
            </w:pPr>
            <w:r w:rsidRPr="00797496">
              <w:rPr>
                <w:rFonts w:ascii="Helvetica" w:hAnsi="Helvetica" w:cs="Calibri"/>
                <w:color w:val="000000"/>
                <w:sz w:val="20"/>
                <w:szCs w:val="20"/>
              </w:rPr>
              <w:t>0.8 (0.7–0.9)</w:t>
            </w:r>
          </w:p>
        </w:tc>
      </w:tr>
      <w:tr w:rsidR="005242FC" w:rsidRPr="00797496" w14:paraId="030F428E" w14:textId="77777777" w:rsidTr="00E3605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19BA2C" w14:textId="204007DF" w:rsidR="005242FC" w:rsidRPr="00797496" w:rsidRDefault="005242FC" w:rsidP="005242FC">
            <w:pPr>
              <w:spacing w:line="276" w:lineRule="auto"/>
              <w:ind w:hanging="115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797496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Occupation (n</w:t>
            </w:r>
            <w:r w:rsidR="008769C2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797496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=</w:t>
            </w:r>
            <w:r w:rsidR="008769C2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797496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2,128*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80D44" w14:textId="77777777" w:rsidR="005242FC" w:rsidRPr="00797496" w:rsidRDefault="005242FC" w:rsidP="008769C2">
            <w:pPr>
              <w:spacing w:line="276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F1C27F" w14:textId="77777777" w:rsidR="005242FC" w:rsidRPr="00797496" w:rsidRDefault="005242FC" w:rsidP="005242FC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F3EFA" w14:textId="77777777" w:rsidR="005242FC" w:rsidRPr="00797496" w:rsidRDefault="005242FC" w:rsidP="005242FC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DFE98B" w14:textId="77777777" w:rsidR="005242FC" w:rsidRPr="00797496" w:rsidRDefault="005242FC" w:rsidP="005242FC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5242FC" w:rsidRPr="00797496" w14:paraId="7058812F" w14:textId="77777777" w:rsidTr="00E3605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8F8E1" w14:textId="77777777" w:rsidR="005242FC" w:rsidRPr="00797496" w:rsidRDefault="005242FC" w:rsidP="005242FC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97496">
              <w:rPr>
                <w:rFonts w:ascii="Helvetica" w:hAnsi="Helvetica"/>
                <w:color w:val="000000"/>
                <w:sz w:val="20"/>
                <w:szCs w:val="20"/>
              </w:rPr>
              <w:t>Work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F0D1E4" w14:textId="77777777" w:rsidR="005242FC" w:rsidRPr="00797496" w:rsidRDefault="005242FC" w:rsidP="008769C2">
            <w:pPr>
              <w:spacing w:line="276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797496">
              <w:rPr>
                <w:rFonts w:ascii="Helvetica" w:hAnsi="Helvetica" w:cs="Calibri"/>
                <w:color w:val="000000"/>
                <w:sz w:val="20"/>
                <w:szCs w:val="20"/>
              </w:rPr>
              <w:t>1</w:t>
            </w: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>,</w:t>
            </w:r>
            <w:r w:rsidRPr="00797496">
              <w:rPr>
                <w:rFonts w:ascii="Helvetica" w:hAnsi="Helvetica" w:cs="Calibri"/>
                <w:color w:val="000000"/>
                <w:sz w:val="20"/>
                <w:szCs w:val="20"/>
              </w:rPr>
              <w:t>6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B0F5DD" w14:textId="77777777" w:rsidR="005242FC" w:rsidRPr="00797496" w:rsidRDefault="005242FC" w:rsidP="005242FC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97496">
              <w:rPr>
                <w:rFonts w:ascii="Helvetica" w:hAnsi="Helvetica" w:cs="Calibri"/>
                <w:color w:val="000000"/>
                <w:sz w:val="20"/>
                <w:szCs w:val="20"/>
              </w:rPr>
              <w:t>71.3 (69.0–73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4F7A1" w14:textId="77777777" w:rsidR="005242FC" w:rsidRPr="00797496" w:rsidRDefault="005242FC" w:rsidP="005242FC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97496">
              <w:rPr>
                <w:rFonts w:ascii="Helvetica" w:hAnsi="Helvetica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2C94E2" w14:textId="77777777" w:rsidR="005242FC" w:rsidRPr="00797496" w:rsidRDefault="005242FC" w:rsidP="005242FC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97496">
              <w:rPr>
                <w:rFonts w:ascii="Helvetica" w:hAnsi="Helvetica"/>
                <w:color w:val="000000"/>
                <w:sz w:val="20"/>
                <w:szCs w:val="20"/>
              </w:rPr>
              <w:t>Reference</w:t>
            </w:r>
          </w:p>
        </w:tc>
      </w:tr>
      <w:tr w:rsidR="005242FC" w:rsidRPr="00797496" w14:paraId="210C9499" w14:textId="77777777" w:rsidTr="00E3605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0D52C" w14:textId="77777777" w:rsidR="005242FC" w:rsidRPr="00797496" w:rsidRDefault="005242FC" w:rsidP="005242FC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97496">
              <w:rPr>
                <w:rFonts w:ascii="Helvetica" w:hAnsi="Helvetica"/>
                <w:color w:val="000000"/>
                <w:sz w:val="20"/>
                <w:szCs w:val="20"/>
              </w:rPr>
              <w:t>Unemployed/retir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DEBE72" w14:textId="77777777" w:rsidR="005242FC" w:rsidRPr="00797496" w:rsidRDefault="005242FC" w:rsidP="008769C2">
            <w:pPr>
              <w:spacing w:line="276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797496">
              <w:rPr>
                <w:rFonts w:ascii="Helvetica" w:hAnsi="Helvetica" w:cs="Calibri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3CDD81" w14:textId="77777777" w:rsidR="005242FC" w:rsidRPr="00797496" w:rsidRDefault="005242FC" w:rsidP="005242FC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97496">
              <w:rPr>
                <w:rFonts w:ascii="Helvetica" w:hAnsi="Helvetica" w:cs="Calibri"/>
                <w:color w:val="000000"/>
                <w:sz w:val="20"/>
                <w:szCs w:val="20"/>
              </w:rPr>
              <w:t>72.4 (65.1–78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0A5948" w14:textId="77777777" w:rsidR="005242FC" w:rsidRPr="00797496" w:rsidRDefault="005242FC" w:rsidP="005242FC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97496">
              <w:rPr>
                <w:rFonts w:ascii="Helvetica" w:hAnsi="Helvetica" w:cs="Calibri"/>
                <w:color w:val="000000"/>
                <w:sz w:val="20"/>
                <w:szCs w:val="20"/>
              </w:rPr>
              <w:t>1.0 (0.9–1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0FFA93" w14:textId="77777777" w:rsidR="005242FC" w:rsidRPr="00797496" w:rsidRDefault="005242FC" w:rsidP="005242FC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97496">
              <w:rPr>
                <w:rFonts w:ascii="Helvetica" w:hAnsi="Helvetica" w:cs="Calibri"/>
                <w:color w:val="000000"/>
                <w:sz w:val="20"/>
                <w:szCs w:val="20"/>
              </w:rPr>
              <w:t>1.0 (0.9–1.1)</w:t>
            </w:r>
          </w:p>
        </w:tc>
      </w:tr>
      <w:tr w:rsidR="005242FC" w:rsidRPr="00797496" w14:paraId="09085406" w14:textId="77777777" w:rsidTr="00E3605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AD7816" w14:textId="77777777" w:rsidR="005242FC" w:rsidRPr="00797496" w:rsidRDefault="005242FC" w:rsidP="005242FC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97496">
              <w:rPr>
                <w:rFonts w:ascii="Helvetica" w:hAnsi="Helvetica"/>
                <w:color w:val="000000"/>
                <w:sz w:val="20"/>
                <w:szCs w:val="20"/>
              </w:rPr>
              <w:t>Stud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E4E145" w14:textId="77777777" w:rsidR="005242FC" w:rsidRPr="00797496" w:rsidRDefault="005242FC" w:rsidP="008769C2">
            <w:pPr>
              <w:spacing w:line="276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797496">
              <w:rPr>
                <w:rFonts w:ascii="Helvetica" w:hAnsi="Helvetica" w:cs="Calibri"/>
                <w:color w:val="000000"/>
                <w:sz w:val="20"/>
                <w:szCs w:val="20"/>
              </w:rPr>
              <w:t>3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6A308E1" w14:textId="77777777" w:rsidR="005242FC" w:rsidRPr="00797496" w:rsidRDefault="005242FC" w:rsidP="005242FC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97496">
              <w:rPr>
                <w:rFonts w:ascii="Helvetica" w:hAnsi="Helvetica" w:cs="Calibri"/>
                <w:color w:val="000000"/>
                <w:sz w:val="20"/>
                <w:szCs w:val="20"/>
              </w:rPr>
              <w:t>70.1 (65.0–74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988078" w14:textId="77777777" w:rsidR="005242FC" w:rsidRPr="00797496" w:rsidRDefault="005242FC" w:rsidP="005242FC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97496">
              <w:rPr>
                <w:rFonts w:ascii="Helvetica" w:hAnsi="Helvetica" w:cs="Calibri"/>
                <w:color w:val="000000"/>
                <w:sz w:val="20"/>
                <w:szCs w:val="20"/>
              </w:rPr>
              <w:t>1.0 (0.9–1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85688A" w14:textId="20BDBC2A" w:rsidR="005242FC" w:rsidRPr="00797496" w:rsidRDefault="005242FC" w:rsidP="005242FC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97496">
              <w:rPr>
                <w:rFonts w:ascii="Helvetica" w:hAnsi="Helvetica" w:cs="Calibri"/>
                <w:color w:val="000000"/>
                <w:sz w:val="20"/>
                <w:szCs w:val="20"/>
              </w:rPr>
              <w:t>1.</w:t>
            </w:r>
            <w:r w:rsidR="00FA77D6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0</w:t>
            </w:r>
            <w:bookmarkStart w:id="0" w:name="_GoBack"/>
            <w:bookmarkEnd w:id="0"/>
            <w:r w:rsidRPr="00797496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(1.0–1.2)</w:t>
            </w:r>
          </w:p>
        </w:tc>
      </w:tr>
      <w:tr w:rsidR="005242FC" w:rsidRPr="00797496" w14:paraId="37E8A11B" w14:textId="77777777" w:rsidTr="00E3605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8C0E26" w14:textId="77777777" w:rsidR="005242FC" w:rsidRPr="00797496" w:rsidRDefault="005242FC" w:rsidP="005242FC">
            <w:pPr>
              <w:spacing w:line="276" w:lineRule="auto"/>
              <w:ind w:hanging="115"/>
              <w:rPr>
                <w:rFonts w:ascii="Helvetica" w:hAnsi="Helvetica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97496">
              <w:rPr>
                <w:rFonts w:ascii="Helvetica" w:hAnsi="Helvetica"/>
                <w:b/>
                <w:bCs/>
                <w:color w:val="000000"/>
                <w:sz w:val="20"/>
                <w:szCs w:val="20"/>
                <w:lang w:val="en-GB"/>
              </w:rPr>
              <w:t>Contact to healthcare</w:t>
            </w:r>
          </w:p>
          <w:p w14:paraId="5B078279" w14:textId="77777777" w:rsidR="005242FC" w:rsidRPr="00797496" w:rsidRDefault="005242FC" w:rsidP="005242FC">
            <w:pPr>
              <w:spacing w:line="276" w:lineRule="auto"/>
              <w:ind w:hanging="115"/>
              <w:rPr>
                <w:rFonts w:ascii="Helvetica" w:hAnsi="Helvetica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97496">
              <w:rPr>
                <w:rFonts w:ascii="Helvetica" w:hAnsi="Helvetica"/>
                <w:b/>
                <w:bCs/>
                <w:color w:val="000000"/>
                <w:sz w:val="20"/>
                <w:szCs w:val="20"/>
                <w:lang w:val="en-GB"/>
              </w:rPr>
              <w:t>within the last year</w:t>
            </w:r>
          </w:p>
          <w:p w14:paraId="4A253E6A" w14:textId="1C16CD15" w:rsidR="005242FC" w:rsidRPr="00797496" w:rsidRDefault="005242FC" w:rsidP="005242FC">
            <w:pPr>
              <w:spacing w:line="276" w:lineRule="auto"/>
              <w:ind w:hanging="115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797496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(n</w:t>
            </w:r>
            <w:r w:rsidR="008769C2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797496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=</w:t>
            </w:r>
            <w:r w:rsidR="008769C2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797496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2,125*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835E9" w14:textId="77777777" w:rsidR="005242FC" w:rsidRPr="00797496" w:rsidRDefault="005242FC" w:rsidP="008769C2">
            <w:pPr>
              <w:spacing w:line="276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98F779" w14:textId="77777777" w:rsidR="005242FC" w:rsidRPr="00797496" w:rsidRDefault="005242FC" w:rsidP="005242FC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AAFE7" w14:textId="77777777" w:rsidR="005242FC" w:rsidRPr="00797496" w:rsidRDefault="005242FC" w:rsidP="005242FC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1B0DAE" w14:textId="77777777" w:rsidR="005242FC" w:rsidRPr="00797496" w:rsidRDefault="005242FC" w:rsidP="005242FC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5242FC" w:rsidRPr="00797496" w14:paraId="11299587" w14:textId="77777777" w:rsidTr="00E3605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95AED" w14:textId="77777777" w:rsidR="005242FC" w:rsidRPr="00797496" w:rsidRDefault="005242FC" w:rsidP="00E36055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97496">
              <w:rPr>
                <w:rFonts w:ascii="Helvetica" w:hAnsi="Helvetica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A2394C" w14:textId="77777777" w:rsidR="005242FC" w:rsidRPr="00797496" w:rsidRDefault="005242FC" w:rsidP="008769C2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97496">
              <w:rPr>
                <w:rFonts w:ascii="Helvetica" w:hAnsi="Helvetica" w:cs="Calibri"/>
                <w:color w:val="000000"/>
                <w:sz w:val="20"/>
                <w:szCs w:val="20"/>
              </w:rPr>
              <w:t>1</w:t>
            </w: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>,</w:t>
            </w:r>
            <w:r w:rsidRPr="00797496">
              <w:rPr>
                <w:rFonts w:ascii="Helvetica" w:hAnsi="Helvetica" w:cs="Calibri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7CF48C" w14:textId="77777777" w:rsidR="005242FC" w:rsidRPr="00797496" w:rsidRDefault="005242FC" w:rsidP="00E36055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97496">
              <w:rPr>
                <w:rFonts w:ascii="Helvetica" w:hAnsi="Helvetica" w:cs="Calibri"/>
                <w:color w:val="000000"/>
                <w:sz w:val="20"/>
                <w:szCs w:val="20"/>
              </w:rPr>
              <w:t>70.5 (67.8–73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E73D4" w14:textId="77777777" w:rsidR="005242FC" w:rsidRPr="00797496" w:rsidRDefault="005242FC" w:rsidP="00E36055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97496">
              <w:rPr>
                <w:rFonts w:ascii="Helvetica" w:hAnsi="Helvetica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6E651A" w14:textId="77777777" w:rsidR="005242FC" w:rsidRPr="00797496" w:rsidRDefault="005242FC" w:rsidP="00E36055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97496">
              <w:rPr>
                <w:rFonts w:ascii="Helvetica" w:hAnsi="Helvetica"/>
                <w:color w:val="000000"/>
                <w:sz w:val="20"/>
                <w:szCs w:val="20"/>
              </w:rPr>
              <w:t>Reference</w:t>
            </w:r>
          </w:p>
        </w:tc>
      </w:tr>
      <w:tr w:rsidR="005242FC" w:rsidRPr="00797496" w14:paraId="79505C23" w14:textId="77777777" w:rsidTr="00E3605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5A11EC" w14:textId="77777777" w:rsidR="005242FC" w:rsidRPr="00797496" w:rsidRDefault="005242FC" w:rsidP="00E36055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97496">
              <w:rPr>
                <w:rFonts w:ascii="Helvetica" w:hAnsi="Helvetic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16E2EDA" w14:textId="77777777" w:rsidR="005242FC" w:rsidRPr="00797496" w:rsidRDefault="005242FC" w:rsidP="008769C2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97496">
              <w:rPr>
                <w:rFonts w:ascii="Helvetica" w:hAnsi="Helvetica" w:cs="Calibri"/>
                <w:color w:val="000000"/>
                <w:sz w:val="20"/>
                <w:szCs w:val="20"/>
              </w:rPr>
              <w:t>96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B0829CC" w14:textId="77777777" w:rsidR="005242FC" w:rsidRPr="00797496" w:rsidRDefault="005242FC" w:rsidP="00E36055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97496">
              <w:rPr>
                <w:rFonts w:ascii="Helvetica" w:hAnsi="Helvetica" w:cs="Calibri"/>
                <w:color w:val="000000"/>
                <w:sz w:val="20"/>
                <w:szCs w:val="20"/>
              </w:rPr>
              <w:t>72.0 (69.0–74.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3877B0" w14:textId="77777777" w:rsidR="005242FC" w:rsidRPr="00797496" w:rsidRDefault="005242FC" w:rsidP="00E36055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97496">
              <w:rPr>
                <w:rFonts w:ascii="Helvetica" w:hAnsi="Helvetica" w:cs="Calibri"/>
                <w:color w:val="000000"/>
                <w:sz w:val="20"/>
                <w:szCs w:val="20"/>
              </w:rPr>
              <w:t>1.0 (1.0–1.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546917" w14:textId="77777777" w:rsidR="005242FC" w:rsidRPr="00797496" w:rsidRDefault="005242FC" w:rsidP="00E36055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97496">
              <w:rPr>
                <w:rFonts w:ascii="Helvetica" w:hAnsi="Helvetica" w:cs="Calibri"/>
                <w:color w:val="000000"/>
                <w:sz w:val="20"/>
                <w:szCs w:val="20"/>
              </w:rPr>
              <w:t>1.1 (1.0–1.1)</w:t>
            </w:r>
          </w:p>
        </w:tc>
      </w:tr>
    </w:tbl>
    <w:p w14:paraId="182E8D45" w14:textId="34E446C8" w:rsidR="00697B47" w:rsidRPr="008769C2" w:rsidRDefault="005242FC" w:rsidP="008769C2">
      <w:pPr>
        <w:spacing w:line="276" w:lineRule="auto"/>
        <w:rPr>
          <w:rFonts w:ascii="Helvetica" w:hAnsi="Helvetica"/>
          <w:color w:val="000000"/>
          <w:sz w:val="20"/>
          <w:szCs w:val="20"/>
          <w:lang w:val="en-GB"/>
        </w:rPr>
      </w:pPr>
      <w:r w:rsidRPr="00797496">
        <w:rPr>
          <w:rFonts w:ascii="Helvetica" w:hAnsi="Helvetica"/>
          <w:color w:val="000000"/>
          <w:sz w:val="20"/>
          <w:szCs w:val="20"/>
          <w:lang w:val="en-GB"/>
        </w:rPr>
        <w:t>95% Confidence intervals (CI) and sample sizes (n) are provided. An asterisk (*) indicates deviations in sample sizes from the total number of 2,139 participants due to missing data.</w:t>
      </w:r>
    </w:p>
    <w:sectPr w:rsidR="00697B47" w:rsidRPr="008769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42FC"/>
    <w:rsid w:val="00300FD0"/>
    <w:rsid w:val="0049113B"/>
    <w:rsid w:val="004E2372"/>
    <w:rsid w:val="005242FC"/>
    <w:rsid w:val="00697B47"/>
    <w:rsid w:val="008769C2"/>
    <w:rsid w:val="00A14604"/>
    <w:rsid w:val="00D1494C"/>
    <w:rsid w:val="00FA77D6"/>
    <w:rsid w:val="00FD6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3A674684"/>
  <w15:chartTrackingRefBased/>
  <w15:docId w15:val="{65B0803B-B34C-2942-AAFD-080C656FFB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242FC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42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42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42F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42F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42F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42F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42F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42F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42F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42F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42F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42F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42F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42F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42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42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42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42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42F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242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42F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242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42FC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242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42FC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242F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42F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42F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42FC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4</Words>
  <Characters>1602</Characters>
  <Application>Microsoft Office Word</Application>
  <DocSecurity>0</DocSecurity>
  <Lines>178</Lines>
  <Paragraphs>1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Remkes</dc:creator>
  <cp:keywords/>
  <dc:description/>
  <cp:lastModifiedBy>Irina Kislaya</cp:lastModifiedBy>
  <cp:revision>2</cp:revision>
  <dcterms:created xsi:type="dcterms:W3CDTF">2025-11-17T07:54:00Z</dcterms:created>
  <dcterms:modified xsi:type="dcterms:W3CDTF">2025-11-17T0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1cdf1c8-5323-4572-a76a-173a439bc0a8</vt:lpwstr>
  </property>
</Properties>
</file>